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4DC39" w14:textId="5377078E" w:rsidR="007E59DB" w:rsidRPr="00484E5B" w:rsidRDefault="00106DDF" w:rsidP="007C2E72">
      <w:pPr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484E5B">
        <w:rPr>
          <w:rFonts w:ascii="Times New Roman" w:hAnsi="Times New Roman" w:cs="Times New Roman"/>
          <w:color w:val="000000" w:themeColor="text1"/>
        </w:rPr>
        <w:t xml:space="preserve">Participant </w:t>
      </w:r>
      <w:r w:rsidR="00C5763E" w:rsidRPr="00484E5B">
        <w:rPr>
          <w:rFonts w:ascii="Times New Roman" w:hAnsi="Times New Roman" w:cs="Times New Roman"/>
          <w:color w:val="000000" w:themeColor="text1"/>
        </w:rPr>
        <w:t>Questionnaire</w:t>
      </w:r>
      <w:r w:rsidR="00DD0AE7" w:rsidRPr="00484E5B">
        <w:rPr>
          <w:rFonts w:ascii="Times New Roman" w:hAnsi="Times New Roman" w:cs="Times New Roman"/>
          <w:color w:val="000000" w:themeColor="text1"/>
        </w:rPr>
        <w:t xml:space="preserve"> </w:t>
      </w:r>
      <w:r w:rsidR="00C5763E" w:rsidRPr="00484E5B">
        <w:rPr>
          <w:rFonts w:ascii="Times New Roman" w:hAnsi="Times New Roman" w:cs="Times New Roman"/>
          <w:color w:val="000000" w:themeColor="text1"/>
        </w:rPr>
        <w:t>(</w:t>
      </w:r>
      <w:r w:rsidR="00DD0AE7" w:rsidRPr="00484E5B">
        <w:rPr>
          <w:rFonts w:ascii="Times New Roman" w:hAnsi="Times New Roman" w:cs="Times New Roman"/>
          <w:b/>
          <w:bCs/>
          <w:color w:val="000000" w:themeColor="text1"/>
          <w:u w:val="single"/>
        </w:rPr>
        <w:t>A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  <w:u w:val="single"/>
        </w:rPr>
        <w:t>fter</w:t>
      </w:r>
      <w:r w:rsidR="00863524" w:rsidRPr="00484E5B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simulation training</w:t>
      </w:r>
      <w:r w:rsidR="00C5763E" w:rsidRPr="00484E5B">
        <w:rPr>
          <w:rFonts w:ascii="Times New Roman" w:hAnsi="Times New Roman" w:cs="Times New Roman"/>
          <w:color w:val="000000" w:themeColor="text1"/>
        </w:rPr>
        <w:t>)</w:t>
      </w:r>
    </w:p>
    <w:p w14:paraId="3AC43636" w14:textId="77777777" w:rsidR="008B379B" w:rsidRPr="00484E5B" w:rsidRDefault="008B379B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03BD6A2" w14:textId="73590FE8" w:rsidR="00C5763E" w:rsidRPr="00484E5B" w:rsidRDefault="008B379B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Participant No. (</w:t>
      </w:r>
      <w:r w:rsidRPr="00484E5B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             </w:t>
      </w:r>
      <w:r w:rsidRPr="00484E5B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3C60E907" w14:textId="77777777" w:rsidR="008B379B" w:rsidRPr="00484E5B" w:rsidRDefault="008B379B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935F05A" w14:textId="54B9F704" w:rsidR="00C5763E" w:rsidRPr="00484E5B" w:rsidRDefault="0021257A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Q1)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>he procedur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manual is useful for learning pancreatojejunostomy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using the 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>modified Blumgart method</w:t>
      </w:r>
      <w:r w:rsidR="00A6744A" w:rsidRPr="00484E5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FD48BB9" w14:textId="5D911842" w:rsidR="001F4575" w:rsidRPr="00484E5B" w:rsidRDefault="00DD0AE7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2E3B1E6C" w14:textId="3ED10A01" w:rsidR="00A37F25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>(1=strongly disagree, 2=disagree, 3=neutral, 4=agree, 5=strongly agree)</w:t>
      </w:r>
    </w:p>
    <w:p w14:paraId="7BE2973D" w14:textId="06D95358" w:rsidR="00DD0AE7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A5F057F" w14:textId="77777777" w:rsidR="00021941" w:rsidRPr="00484E5B" w:rsidRDefault="00021941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4DDF0EF" w14:textId="38CF1A8A" w:rsidR="001F4575" w:rsidRPr="00484E5B" w:rsidRDefault="0021257A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Q2)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he </w:t>
      </w:r>
      <w:r w:rsidR="009753F6" w:rsidRPr="00484E5B">
        <w:rPr>
          <w:rFonts w:ascii="Times New Roman" w:hAnsi="Times New Roman" w:cs="Times New Roman"/>
          <w:b/>
          <w:bCs/>
          <w:color w:val="000000" w:themeColor="text1"/>
        </w:rPr>
        <w:t>simulation training is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useful for learning pancreatojejunostomy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using the 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>modified Blumgart method</w:t>
      </w:r>
      <w:r w:rsidR="00A6744A" w:rsidRPr="00484E5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00C8581" w14:textId="77777777" w:rsidR="00DD0AE7" w:rsidRPr="00484E5B" w:rsidRDefault="00DD0AE7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3FA75360" w14:textId="7479922A" w:rsidR="00C5763E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>(1=strongly disagree, 2=disagree, 3=neutral, 4=agree, 5=strongly agree)</w:t>
      </w:r>
    </w:p>
    <w:p w14:paraId="13580D8F" w14:textId="0A62D1A0" w:rsidR="00A37F25" w:rsidRPr="00484E5B" w:rsidRDefault="00A37F25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C109D9A" w14:textId="77777777" w:rsidR="00021941" w:rsidRPr="00484E5B" w:rsidRDefault="00021941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36724C9" w14:textId="51CD9001" w:rsidR="001F4575" w:rsidRPr="00484E5B" w:rsidRDefault="0021257A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Q3)</w:t>
      </w:r>
      <w:r w:rsidR="00202B04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>he organ models are realistic</w:t>
      </w:r>
      <w:r w:rsidR="00A6744A" w:rsidRPr="00484E5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B6A75BE" w14:textId="77777777" w:rsidR="00DD0AE7" w:rsidRPr="00484E5B" w:rsidRDefault="00DD0AE7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73E47A54" w14:textId="76E9523C" w:rsidR="0021257A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>(1=strongly disagree, 2=disagree, 3=neutral, 4=agree, 5=strongly agree)</w:t>
      </w:r>
    </w:p>
    <w:p w14:paraId="258F819C" w14:textId="747AD271" w:rsidR="00DD0AE7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6E82D6B" w14:textId="77777777" w:rsidR="00021941" w:rsidRPr="00484E5B" w:rsidRDefault="00021941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94B530C" w14:textId="494D3A88" w:rsidR="001F4575" w:rsidRPr="00484E5B" w:rsidRDefault="00202B04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Q4)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he operative </w:t>
      </w:r>
      <w:r w:rsidR="00DD0AE7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field is </w:t>
      </w:r>
      <w:r w:rsidR="001F4575" w:rsidRPr="00484E5B">
        <w:rPr>
          <w:rFonts w:ascii="Times New Roman" w:hAnsi="Times New Roman" w:cs="Times New Roman"/>
          <w:b/>
          <w:bCs/>
          <w:color w:val="000000" w:themeColor="text1"/>
        </w:rPr>
        <w:t>realistic</w:t>
      </w:r>
      <w:r w:rsidR="00A6744A" w:rsidRPr="00484E5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E339F44" w14:textId="77777777" w:rsidR="00DD0AE7" w:rsidRPr="00484E5B" w:rsidRDefault="00DD0AE7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54375656" w14:textId="7004C719" w:rsidR="00202B04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>(1=strongly disagree, 2=disagree, 3=neutral, 4=agree, 5=strongly agree)</w:t>
      </w:r>
    </w:p>
    <w:p w14:paraId="5E3E57A1" w14:textId="342318CB" w:rsidR="00DD0AE7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17B030E" w14:textId="77777777" w:rsidR="00021941" w:rsidRPr="00484E5B" w:rsidRDefault="00021941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7BA6B5B" w14:textId="184C9880" w:rsidR="00202B04" w:rsidRPr="00484E5B" w:rsidRDefault="00202B04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Q</w:t>
      </w:r>
      <w:r w:rsidR="00DD0AE7" w:rsidRPr="00484E5B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I am</w:t>
      </w:r>
      <w:r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confident 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>to</w:t>
      </w:r>
      <w:r w:rsidR="009C2757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perform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a</w:t>
      </w:r>
      <w:r w:rsidR="009C2757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pancreatojejunostomy by</w:t>
      </w:r>
      <w:r w:rsidR="00106DDF" w:rsidRPr="00484E5B">
        <w:rPr>
          <w:rFonts w:ascii="Times New Roman" w:hAnsi="Times New Roman" w:cs="Times New Roman"/>
          <w:b/>
          <w:bCs/>
          <w:color w:val="000000" w:themeColor="text1"/>
        </w:rPr>
        <w:t xml:space="preserve"> myself</w:t>
      </w:r>
      <w:r w:rsidR="00A6744A" w:rsidRPr="00484E5B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7F67BF7" w14:textId="0C905567" w:rsidR="00DD0AE7" w:rsidRPr="00484E5B" w:rsidRDefault="00DD0AE7" w:rsidP="007C2E7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84E5B">
        <w:rPr>
          <w:rFonts w:ascii="Times New Roman" w:hAnsi="Times New Roman" w:cs="Times New Roman"/>
          <w:b/>
          <w:bCs/>
          <w:color w:val="000000" w:themeColor="text1"/>
        </w:rPr>
        <w:t>(  1    2    3    4    5  )</w:t>
      </w:r>
    </w:p>
    <w:p w14:paraId="2D0812BD" w14:textId="5C5A3AD8" w:rsidR="00155869" w:rsidRPr="00484E5B" w:rsidRDefault="00DD0AE7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>(</w:t>
      </w:r>
      <w:r w:rsidR="00155869" w:rsidRPr="00484E5B">
        <w:rPr>
          <w:rFonts w:ascii="Times New Roman" w:hAnsi="Times New Roman" w:cs="Times New Roman"/>
          <w:color w:val="000000" w:themeColor="text1"/>
        </w:rPr>
        <w:t>1= not confident at all</w:t>
      </w:r>
      <w:r w:rsidRPr="00484E5B">
        <w:rPr>
          <w:rFonts w:ascii="Times New Roman" w:hAnsi="Times New Roman" w:cs="Times New Roman"/>
          <w:color w:val="000000" w:themeColor="text1"/>
        </w:rPr>
        <w:t xml:space="preserve">, </w:t>
      </w:r>
      <w:r w:rsidR="00155869" w:rsidRPr="00484E5B">
        <w:rPr>
          <w:rFonts w:ascii="Times New Roman" w:hAnsi="Times New Roman" w:cs="Times New Roman"/>
          <w:color w:val="000000" w:themeColor="text1"/>
        </w:rPr>
        <w:t>2=slightly confident</w:t>
      </w:r>
      <w:r w:rsidRPr="00484E5B">
        <w:rPr>
          <w:rFonts w:ascii="Times New Roman" w:hAnsi="Times New Roman" w:cs="Times New Roman"/>
          <w:color w:val="000000" w:themeColor="text1"/>
        </w:rPr>
        <w:t xml:space="preserve">, </w:t>
      </w:r>
      <w:r w:rsidR="00155869" w:rsidRPr="00484E5B">
        <w:rPr>
          <w:rFonts w:ascii="Times New Roman" w:hAnsi="Times New Roman" w:cs="Times New Roman"/>
          <w:color w:val="000000" w:themeColor="text1"/>
        </w:rPr>
        <w:t>3=somewhat confident</w:t>
      </w:r>
      <w:r w:rsidRPr="00484E5B">
        <w:rPr>
          <w:rFonts w:ascii="Times New Roman" w:hAnsi="Times New Roman" w:cs="Times New Roman"/>
          <w:color w:val="000000" w:themeColor="text1"/>
        </w:rPr>
        <w:t xml:space="preserve">, </w:t>
      </w:r>
      <w:r w:rsidR="00155869" w:rsidRPr="00484E5B">
        <w:rPr>
          <w:rFonts w:ascii="Times New Roman" w:hAnsi="Times New Roman" w:cs="Times New Roman"/>
          <w:color w:val="000000" w:themeColor="text1"/>
        </w:rPr>
        <w:t>4=fairly confident</w:t>
      </w:r>
      <w:r w:rsidRPr="00484E5B">
        <w:rPr>
          <w:rFonts w:ascii="Times New Roman" w:hAnsi="Times New Roman" w:cs="Times New Roman"/>
          <w:color w:val="000000" w:themeColor="text1"/>
        </w:rPr>
        <w:t xml:space="preserve">, </w:t>
      </w:r>
      <w:r w:rsidR="00155869" w:rsidRPr="00484E5B">
        <w:rPr>
          <w:rFonts w:ascii="Times New Roman" w:hAnsi="Times New Roman" w:cs="Times New Roman"/>
          <w:color w:val="000000" w:themeColor="text1"/>
        </w:rPr>
        <w:t>5=completely confident</w:t>
      </w:r>
      <w:r w:rsidRPr="00484E5B">
        <w:rPr>
          <w:rFonts w:ascii="Times New Roman" w:hAnsi="Times New Roman" w:cs="Times New Roman"/>
          <w:color w:val="000000" w:themeColor="text1"/>
        </w:rPr>
        <w:t>)</w:t>
      </w:r>
    </w:p>
    <w:p w14:paraId="698AA4BF" w14:textId="77777777" w:rsidR="00202B04" w:rsidRPr="00484E5B" w:rsidRDefault="00202B04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E1797B3" w14:textId="05CE18EF" w:rsidR="00C5763E" w:rsidRPr="00484E5B" w:rsidRDefault="00C5763E" w:rsidP="007C2E72">
      <w:pPr>
        <w:jc w:val="left"/>
        <w:rPr>
          <w:rFonts w:ascii="Times New Roman" w:hAnsi="Times New Roman" w:cs="Times New Roman"/>
          <w:color w:val="000000" w:themeColor="text1"/>
        </w:rPr>
      </w:pPr>
      <w:r w:rsidRPr="00484E5B">
        <w:rPr>
          <w:rFonts w:ascii="Times New Roman" w:hAnsi="Times New Roman" w:cs="Times New Roman"/>
          <w:color w:val="000000" w:themeColor="text1"/>
        </w:rPr>
        <w:t xml:space="preserve"> </w:t>
      </w:r>
    </w:p>
    <w:bookmarkEnd w:id="0"/>
    <w:p w14:paraId="31507086" w14:textId="77777777" w:rsidR="00C5763E" w:rsidRPr="00484E5B" w:rsidRDefault="00C5763E" w:rsidP="007C2E72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C5763E" w:rsidRPr="00484E5B" w:rsidSect="00484E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63E"/>
    <w:rsid w:val="0000151A"/>
    <w:rsid w:val="0000669F"/>
    <w:rsid w:val="00021941"/>
    <w:rsid w:val="00050CB9"/>
    <w:rsid w:val="000539B4"/>
    <w:rsid w:val="00070ADC"/>
    <w:rsid w:val="00077A64"/>
    <w:rsid w:val="00082DAC"/>
    <w:rsid w:val="000955BC"/>
    <w:rsid w:val="000A1125"/>
    <w:rsid w:val="000B3CFE"/>
    <w:rsid w:val="000B7413"/>
    <w:rsid w:val="000C08C5"/>
    <w:rsid w:val="000C2AB8"/>
    <w:rsid w:val="000E105B"/>
    <w:rsid w:val="000E74EE"/>
    <w:rsid w:val="000F1026"/>
    <w:rsid w:val="000F40B7"/>
    <w:rsid w:val="00106DDF"/>
    <w:rsid w:val="00116A3C"/>
    <w:rsid w:val="0015453D"/>
    <w:rsid w:val="00155435"/>
    <w:rsid w:val="00155869"/>
    <w:rsid w:val="00173039"/>
    <w:rsid w:val="00181FE4"/>
    <w:rsid w:val="00185521"/>
    <w:rsid w:val="00185E68"/>
    <w:rsid w:val="00187FDE"/>
    <w:rsid w:val="001C37C2"/>
    <w:rsid w:val="001E7734"/>
    <w:rsid w:val="001F4575"/>
    <w:rsid w:val="00202B04"/>
    <w:rsid w:val="0021257A"/>
    <w:rsid w:val="00216F6D"/>
    <w:rsid w:val="0022136C"/>
    <w:rsid w:val="002255A7"/>
    <w:rsid w:val="002263A5"/>
    <w:rsid w:val="00232F4A"/>
    <w:rsid w:val="0024353C"/>
    <w:rsid w:val="00257C46"/>
    <w:rsid w:val="002701C6"/>
    <w:rsid w:val="00285254"/>
    <w:rsid w:val="00291D73"/>
    <w:rsid w:val="00292970"/>
    <w:rsid w:val="00296E4B"/>
    <w:rsid w:val="002A6FA9"/>
    <w:rsid w:val="002A752A"/>
    <w:rsid w:val="002B676D"/>
    <w:rsid w:val="002C040C"/>
    <w:rsid w:val="002C39B1"/>
    <w:rsid w:val="002C65EF"/>
    <w:rsid w:val="002D7FB9"/>
    <w:rsid w:val="002E623C"/>
    <w:rsid w:val="002F2080"/>
    <w:rsid w:val="002F79FD"/>
    <w:rsid w:val="00314AA1"/>
    <w:rsid w:val="0034084C"/>
    <w:rsid w:val="0034713B"/>
    <w:rsid w:val="00347296"/>
    <w:rsid w:val="00371929"/>
    <w:rsid w:val="0037597C"/>
    <w:rsid w:val="003831A8"/>
    <w:rsid w:val="00393402"/>
    <w:rsid w:val="003954AB"/>
    <w:rsid w:val="003A66D0"/>
    <w:rsid w:val="003B72D8"/>
    <w:rsid w:val="003D5EB0"/>
    <w:rsid w:val="003E1BF3"/>
    <w:rsid w:val="003E3284"/>
    <w:rsid w:val="003F4E15"/>
    <w:rsid w:val="003F5760"/>
    <w:rsid w:val="003F72EC"/>
    <w:rsid w:val="003F7329"/>
    <w:rsid w:val="00403281"/>
    <w:rsid w:val="004069DC"/>
    <w:rsid w:val="0042155E"/>
    <w:rsid w:val="00422322"/>
    <w:rsid w:val="00433680"/>
    <w:rsid w:val="004600A3"/>
    <w:rsid w:val="00466FB2"/>
    <w:rsid w:val="00483077"/>
    <w:rsid w:val="00484E5B"/>
    <w:rsid w:val="004956EA"/>
    <w:rsid w:val="00497D4B"/>
    <w:rsid w:val="004A45E8"/>
    <w:rsid w:val="004A57CF"/>
    <w:rsid w:val="004B73DA"/>
    <w:rsid w:val="004C1519"/>
    <w:rsid w:val="004F0858"/>
    <w:rsid w:val="004F686C"/>
    <w:rsid w:val="00506881"/>
    <w:rsid w:val="0052247A"/>
    <w:rsid w:val="00543354"/>
    <w:rsid w:val="005469DE"/>
    <w:rsid w:val="005544ED"/>
    <w:rsid w:val="00557F7E"/>
    <w:rsid w:val="005628F0"/>
    <w:rsid w:val="005854EB"/>
    <w:rsid w:val="005933CA"/>
    <w:rsid w:val="00594EE9"/>
    <w:rsid w:val="005A42B7"/>
    <w:rsid w:val="005A7A12"/>
    <w:rsid w:val="005B180C"/>
    <w:rsid w:val="005C5C7F"/>
    <w:rsid w:val="005E0877"/>
    <w:rsid w:val="005E37F4"/>
    <w:rsid w:val="005E6E01"/>
    <w:rsid w:val="005F12C5"/>
    <w:rsid w:val="006006F6"/>
    <w:rsid w:val="00607272"/>
    <w:rsid w:val="006242F7"/>
    <w:rsid w:val="00642ACD"/>
    <w:rsid w:val="00652028"/>
    <w:rsid w:val="0065210D"/>
    <w:rsid w:val="00654843"/>
    <w:rsid w:val="006574DC"/>
    <w:rsid w:val="0066003D"/>
    <w:rsid w:val="006638DF"/>
    <w:rsid w:val="00677503"/>
    <w:rsid w:val="00682AD3"/>
    <w:rsid w:val="00694E36"/>
    <w:rsid w:val="006B7AA5"/>
    <w:rsid w:val="006D503E"/>
    <w:rsid w:val="006E4A44"/>
    <w:rsid w:val="006F568E"/>
    <w:rsid w:val="006F7B78"/>
    <w:rsid w:val="006F7EDD"/>
    <w:rsid w:val="006F7FE8"/>
    <w:rsid w:val="00703982"/>
    <w:rsid w:val="00706BA0"/>
    <w:rsid w:val="00720A81"/>
    <w:rsid w:val="00720F41"/>
    <w:rsid w:val="007229C1"/>
    <w:rsid w:val="00724EBF"/>
    <w:rsid w:val="00725F85"/>
    <w:rsid w:val="007365E7"/>
    <w:rsid w:val="007505ED"/>
    <w:rsid w:val="0075276A"/>
    <w:rsid w:val="00762A72"/>
    <w:rsid w:val="00767461"/>
    <w:rsid w:val="00771596"/>
    <w:rsid w:val="00780A03"/>
    <w:rsid w:val="007C24B4"/>
    <w:rsid w:val="007C2E72"/>
    <w:rsid w:val="007C5DC8"/>
    <w:rsid w:val="007F1148"/>
    <w:rsid w:val="00806BCB"/>
    <w:rsid w:val="00807671"/>
    <w:rsid w:val="008076F1"/>
    <w:rsid w:val="00826A35"/>
    <w:rsid w:val="00842C1C"/>
    <w:rsid w:val="00863524"/>
    <w:rsid w:val="008877E4"/>
    <w:rsid w:val="00892152"/>
    <w:rsid w:val="008A78FB"/>
    <w:rsid w:val="008B379B"/>
    <w:rsid w:val="008B4841"/>
    <w:rsid w:val="008D2527"/>
    <w:rsid w:val="008E6F67"/>
    <w:rsid w:val="00922390"/>
    <w:rsid w:val="00922BEA"/>
    <w:rsid w:val="00934F89"/>
    <w:rsid w:val="009753F6"/>
    <w:rsid w:val="009957D2"/>
    <w:rsid w:val="009A12D9"/>
    <w:rsid w:val="009A60E3"/>
    <w:rsid w:val="009B2496"/>
    <w:rsid w:val="009C2757"/>
    <w:rsid w:val="009C72A8"/>
    <w:rsid w:val="009E1255"/>
    <w:rsid w:val="00A01E13"/>
    <w:rsid w:val="00A17D0B"/>
    <w:rsid w:val="00A2020B"/>
    <w:rsid w:val="00A3403E"/>
    <w:rsid w:val="00A37F25"/>
    <w:rsid w:val="00A6744A"/>
    <w:rsid w:val="00A73B68"/>
    <w:rsid w:val="00AA0DDB"/>
    <w:rsid w:val="00AA0F4D"/>
    <w:rsid w:val="00AB3419"/>
    <w:rsid w:val="00AB6959"/>
    <w:rsid w:val="00AC1B22"/>
    <w:rsid w:val="00B009D3"/>
    <w:rsid w:val="00B12ED9"/>
    <w:rsid w:val="00B204F8"/>
    <w:rsid w:val="00B3058E"/>
    <w:rsid w:val="00B31FEF"/>
    <w:rsid w:val="00B329B4"/>
    <w:rsid w:val="00B55475"/>
    <w:rsid w:val="00B844D2"/>
    <w:rsid w:val="00B85081"/>
    <w:rsid w:val="00B863DD"/>
    <w:rsid w:val="00B93C46"/>
    <w:rsid w:val="00B9432F"/>
    <w:rsid w:val="00BA11A7"/>
    <w:rsid w:val="00BA6C02"/>
    <w:rsid w:val="00BB4392"/>
    <w:rsid w:val="00BC1B50"/>
    <w:rsid w:val="00BC533E"/>
    <w:rsid w:val="00BC565F"/>
    <w:rsid w:val="00BC5EF7"/>
    <w:rsid w:val="00BC72C2"/>
    <w:rsid w:val="00BF416B"/>
    <w:rsid w:val="00C0663F"/>
    <w:rsid w:val="00C068ED"/>
    <w:rsid w:val="00C10318"/>
    <w:rsid w:val="00C130E3"/>
    <w:rsid w:val="00C1761C"/>
    <w:rsid w:val="00C34ADE"/>
    <w:rsid w:val="00C37005"/>
    <w:rsid w:val="00C40A31"/>
    <w:rsid w:val="00C421E5"/>
    <w:rsid w:val="00C43119"/>
    <w:rsid w:val="00C533DC"/>
    <w:rsid w:val="00C5763E"/>
    <w:rsid w:val="00C810A5"/>
    <w:rsid w:val="00C84F64"/>
    <w:rsid w:val="00CA265A"/>
    <w:rsid w:val="00CB3DE6"/>
    <w:rsid w:val="00CD470A"/>
    <w:rsid w:val="00CF2072"/>
    <w:rsid w:val="00D07AFC"/>
    <w:rsid w:val="00D21844"/>
    <w:rsid w:val="00D229B0"/>
    <w:rsid w:val="00D44955"/>
    <w:rsid w:val="00D50321"/>
    <w:rsid w:val="00D52770"/>
    <w:rsid w:val="00D65FE4"/>
    <w:rsid w:val="00D66156"/>
    <w:rsid w:val="00D811CD"/>
    <w:rsid w:val="00D84360"/>
    <w:rsid w:val="00D901D3"/>
    <w:rsid w:val="00DA1EE3"/>
    <w:rsid w:val="00DB13C7"/>
    <w:rsid w:val="00DD0AE7"/>
    <w:rsid w:val="00DD19CB"/>
    <w:rsid w:val="00DE58BA"/>
    <w:rsid w:val="00E15F2C"/>
    <w:rsid w:val="00E15FD7"/>
    <w:rsid w:val="00E23DEC"/>
    <w:rsid w:val="00E2661B"/>
    <w:rsid w:val="00E32C15"/>
    <w:rsid w:val="00E56384"/>
    <w:rsid w:val="00E6552D"/>
    <w:rsid w:val="00E6566D"/>
    <w:rsid w:val="00E66424"/>
    <w:rsid w:val="00E75DA2"/>
    <w:rsid w:val="00E8446A"/>
    <w:rsid w:val="00E92F42"/>
    <w:rsid w:val="00EA305A"/>
    <w:rsid w:val="00EB5285"/>
    <w:rsid w:val="00EB7E0D"/>
    <w:rsid w:val="00EC03D5"/>
    <w:rsid w:val="00ED3F8D"/>
    <w:rsid w:val="00ED4D6E"/>
    <w:rsid w:val="00EE088C"/>
    <w:rsid w:val="00EE4FA3"/>
    <w:rsid w:val="00EF5FCC"/>
    <w:rsid w:val="00F16692"/>
    <w:rsid w:val="00F22EC5"/>
    <w:rsid w:val="00F60B07"/>
    <w:rsid w:val="00FA2406"/>
    <w:rsid w:val="00FC2C74"/>
    <w:rsid w:val="00FC425F"/>
    <w:rsid w:val="00FD163A"/>
    <w:rsid w:val="00FE07CA"/>
    <w:rsid w:val="00FE16D3"/>
    <w:rsid w:val="00FE4691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9FE4FF"/>
  <w14:defaultImageDpi w14:val="32767"/>
  <w15:chartTrackingRefBased/>
  <w15:docId w15:val="{623EBFAE-538E-C546-8232-2ECCF2CF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和洋</dc:creator>
  <cp:keywords/>
  <dc:description/>
  <cp:lastModifiedBy>Radha S</cp:lastModifiedBy>
  <cp:revision>4</cp:revision>
  <dcterms:created xsi:type="dcterms:W3CDTF">2021-02-10T09:50:00Z</dcterms:created>
  <dcterms:modified xsi:type="dcterms:W3CDTF">2021-02-16T03:06:00Z</dcterms:modified>
</cp:coreProperties>
</file>